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02E80" w14:textId="01710735" w:rsidR="00187164" w:rsidRPr="002F3746" w:rsidRDefault="00637AB4" w:rsidP="00187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829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1D55">
        <w:rPr>
          <w:rFonts w:ascii="Times New Roman" w:hAnsi="Times New Roman" w:cs="Times New Roman"/>
          <w:b/>
          <w:sz w:val="24"/>
          <w:szCs w:val="24"/>
        </w:rPr>
        <w:t>5</w:t>
      </w:r>
      <w:r w:rsidR="005F5921" w:rsidRPr="002F3746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B62A93" w:rsidRPr="002F3746">
        <w:rPr>
          <w:rFonts w:ascii="Times New Roman" w:hAnsi="Times New Roman" w:cs="Times New Roman"/>
          <w:sz w:val="24"/>
          <w:szCs w:val="24"/>
        </w:rPr>
        <w:t xml:space="preserve">The first sensitivity analysis using </w:t>
      </w:r>
      <w:r w:rsidR="000A3F3A" w:rsidRPr="002F3746">
        <w:rPr>
          <w:rFonts w:ascii="Times New Roman" w:hAnsi="Times New Roman" w:cs="Times New Roman"/>
          <w:sz w:val="24"/>
          <w:szCs w:val="24"/>
        </w:rPr>
        <w:t xml:space="preserve">the </w:t>
      </w:r>
      <w:r w:rsidR="00C2074B" w:rsidRPr="002F3746">
        <w:rPr>
          <w:rFonts w:ascii="Times New Roman" w:hAnsi="Times New Roman" w:cs="Times New Roman"/>
          <w:sz w:val="24"/>
          <w:szCs w:val="24"/>
        </w:rPr>
        <w:t>s</w:t>
      </w:r>
      <w:r w:rsidR="00D21B8F" w:rsidRPr="002F3746">
        <w:rPr>
          <w:rFonts w:ascii="Times New Roman" w:hAnsi="Times New Roman" w:cs="Times New Roman"/>
          <w:sz w:val="24"/>
          <w:szCs w:val="24"/>
        </w:rPr>
        <w:t>everity score</w:t>
      </w:r>
      <w:r w:rsidR="007B77DD" w:rsidRPr="002F3746">
        <w:rPr>
          <w:rFonts w:ascii="Times New Roman" w:hAnsi="Times New Roman" w:cs="Times New Roman"/>
          <w:sz w:val="24"/>
          <w:szCs w:val="24"/>
        </w:rPr>
        <w:t xml:space="preserve">s of </w:t>
      </w:r>
      <w:r w:rsidR="00535F1A" w:rsidRPr="002F3746">
        <w:rPr>
          <w:rFonts w:ascii="Times New Roman" w:hAnsi="Times New Roman" w:cs="Times New Roman"/>
          <w:sz w:val="24"/>
          <w:szCs w:val="24"/>
        </w:rPr>
        <w:t>the symptom-clusters</w:t>
      </w:r>
      <w:r w:rsidR="00187164" w:rsidRPr="002F374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36686ED" w14:textId="3F531E38" w:rsidR="00465F36" w:rsidRPr="002F3746" w:rsidRDefault="00465F36" w:rsidP="00E37154">
      <w:pPr>
        <w:rPr>
          <w:rFonts w:ascii="Times New Roman" w:hAnsi="Times New Roman" w:cs="Times New Roman"/>
        </w:rPr>
      </w:pPr>
    </w:p>
    <w:tbl>
      <w:tblPr>
        <w:tblStyle w:val="TableGrid"/>
        <w:tblW w:w="12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992"/>
        <w:gridCol w:w="241"/>
        <w:gridCol w:w="1743"/>
        <w:gridCol w:w="996"/>
        <w:gridCol w:w="6"/>
        <w:gridCol w:w="274"/>
        <w:gridCol w:w="6"/>
        <w:gridCol w:w="1696"/>
        <w:gridCol w:w="1035"/>
        <w:gridCol w:w="10"/>
      </w:tblGrid>
      <w:tr w:rsidR="00545508" w:rsidRPr="002F3746" w14:paraId="0C7119A1" w14:textId="77777777" w:rsidTr="00731912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2572C8A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6534446"/>
            <w:r w:rsidRPr="002F3746">
              <w:rPr>
                <w:rFonts w:ascii="Times New Roman" w:hAnsi="Times New Roman" w:cs="Times New Roman"/>
              </w:rPr>
              <w:t>Dementia aetiolog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EDECC" w14:textId="5461974E" w:rsidR="00C627AD" w:rsidRPr="002F3746" w:rsidRDefault="00E618D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ective symptoms</w:t>
            </w:r>
            <w:r w:rsidR="00554DA7" w:rsidRPr="002F3746">
              <w:rPr>
                <w:rFonts w:ascii="Times New Roman" w:hAnsi="Times New Roman" w:cs="Times New Roman"/>
              </w:rPr>
              <w:t xml:space="preserve"> </w:t>
            </w:r>
          </w:p>
          <w:p w14:paraId="1554B128" w14:textId="7F560176" w:rsidR="00545508" w:rsidRPr="002F3746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(severity score)</w:t>
            </w:r>
            <w:r w:rsidR="00545508" w:rsidRPr="002F374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6D1D0B4B" w14:textId="77777777" w:rsidR="00545508" w:rsidRPr="002F3746" w:rsidRDefault="00545508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16C3BC" w14:textId="13B80617" w:rsidR="00C627AD" w:rsidRPr="002F3746" w:rsidRDefault="00E618D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tation symptoms</w:t>
            </w:r>
            <w:r w:rsidR="00554DA7" w:rsidRPr="002F3746">
              <w:rPr>
                <w:rFonts w:ascii="Times New Roman" w:hAnsi="Times New Roman" w:cs="Times New Roman"/>
              </w:rPr>
              <w:t xml:space="preserve"> </w:t>
            </w:r>
          </w:p>
          <w:p w14:paraId="0E472C31" w14:textId="455FDABD" w:rsidR="00545508" w:rsidRPr="002F3746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(severity score)</w:t>
            </w:r>
            <w:r w:rsidR="00545508" w:rsidRPr="002F374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</w:tcPr>
          <w:p w14:paraId="5B7715A9" w14:textId="77777777" w:rsidR="00545508" w:rsidRPr="002F3746" w:rsidRDefault="00545508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575D87" w14:textId="07179209" w:rsidR="00C627AD" w:rsidRPr="002F3746" w:rsidRDefault="00E618D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tic symptoms</w:t>
            </w:r>
            <w:r w:rsidR="00554DA7" w:rsidRPr="002F3746">
              <w:rPr>
                <w:rFonts w:ascii="Times New Roman" w:hAnsi="Times New Roman" w:cs="Times New Roman"/>
              </w:rPr>
              <w:t xml:space="preserve"> </w:t>
            </w:r>
          </w:p>
          <w:p w14:paraId="0286E7A3" w14:textId="77ABC7DA" w:rsidR="00545508" w:rsidRPr="002F3746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(severity score)</w:t>
            </w:r>
            <w:r w:rsidR="00545508" w:rsidRPr="002F374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545508" w:rsidRPr="002F3746" w14:paraId="60B6DAF0" w14:textId="77777777" w:rsidTr="00731912">
        <w:trPr>
          <w:gridAfter w:val="1"/>
          <w:wAfter w:w="10" w:type="dxa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9F0FEEB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706E81" w14:textId="5FD22668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 xml:space="preserve">HR (95% CI) </w:t>
            </w:r>
            <w:r w:rsidRPr="002F3746">
              <w:rPr>
                <w:rFonts w:ascii="Times New Roman" w:hAnsi="Times New Roman" w:cs="Times New Roman"/>
                <w:vertAlign w:val="superscript"/>
              </w:rPr>
              <w:t>b</w:t>
            </w:r>
            <w:r w:rsidR="00731912" w:rsidRPr="002F3746">
              <w:rPr>
                <w:rFonts w:ascii="Times New Roman" w:hAnsi="Times New Roman" w:cs="Times New Roman"/>
                <w:vertAlign w:val="superscript"/>
              </w:rPr>
              <w:t>,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4C200F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P–value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C76A715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EF49CFB" w14:textId="29531AF6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 xml:space="preserve">HR (95% CI) </w:t>
            </w:r>
            <w:r w:rsidRPr="002F3746">
              <w:rPr>
                <w:rFonts w:ascii="Times New Roman" w:hAnsi="Times New Roman" w:cs="Times New Roman"/>
                <w:vertAlign w:val="superscript"/>
              </w:rPr>
              <w:t>b</w:t>
            </w:r>
            <w:r w:rsidR="00731912" w:rsidRPr="002F3746">
              <w:rPr>
                <w:rFonts w:ascii="Times New Roman" w:hAnsi="Times New Roman" w:cs="Times New Roman"/>
                <w:vertAlign w:val="superscript"/>
              </w:rPr>
              <w:t>, 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937268B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P–value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03CE88C7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61EB73" w14:textId="743E0D08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 xml:space="preserve">HR (95% CI) </w:t>
            </w:r>
            <w:r w:rsidRPr="002F3746">
              <w:rPr>
                <w:rFonts w:ascii="Times New Roman" w:hAnsi="Times New Roman" w:cs="Times New Roman"/>
                <w:vertAlign w:val="superscript"/>
              </w:rPr>
              <w:t>b</w:t>
            </w:r>
            <w:r w:rsidR="00731912" w:rsidRPr="002F3746">
              <w:rPr>
                <w:rFonts w:ascii="Times New Roman" w:hAnsi="Times New Roman" w:cs="Times New Roman"/>
                <w:vertAlign w:val="superscript"/>
              </w:rPr>
              <w:t>, c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8925440" w14:textId="7777777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P–value</w:t>
            </w:r>
          </w:p>
        </w:tc>
      </w:tr>
      <w:tr w:rsidR="00545508" w:rsidRPr="002F3746" w14:paraId="41E776B3" w14:textId="77777777" w:rsidTr="00731912">
        <w:trPr>
          <w:gridAfter w:val="1"/>
          <w:wAfter w:w="10" w:type="dxa"/>
        </w:trPr>
        <w:tc>
          <w:tcPr>
            <w:tcW w:w="3969" w:type="dxa"/>
          </w:tcPr>
          <w:p w14:paraId="61FA1229" w14:textId="096BE6D7" w:rsidR="00545508" w:rsidRPr="002F3746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All</w:t>
            </w:r>
            <w:r w:rsidR="00767BBA" w:rsidRPr="002F3746">
              <w:rPr>
                <w:rFonts w:ascii="Times New Roman" w:hAnsi="Times New Roman" w:cs="Times New Roman"/>
              </w:rPr>
              <w:t>–</w:t>
            </w:r>
            <w:r w:rsidRPr="002F3746">
              <w:rPr>
                <w:rFonts w:ascii="Times New Roman" w:hAnsi="Times New Roman" w:cs="Times New Roman"/>
              </w:rPr>
              <w:t>cause dementia</w:t>
            </w:r>
          </w:p>
        </w:tc>
        <w:tc>
          <w:tcPr>
            <w:tcW w:w="1701" w:type="dxa"/>
          </w:tcPr>
          <w:p w14:paraId="51979B17" w14:textId="68C6C8A4" w:rsidR="00545508" w:rsidRPr="009D5949" w:rsidRDefault="007B77DD" w:rsidP="00484A4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4025A649" w14:textId="43146176" w:rsidR="00545508" w:rsidRPr="009D5949" w:rsidRDefault="00484A4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41" w:type="dxa"/>
          </w:tcPr>
          <w:p w14:paraId="7F690BB1" w14:textId="5101BB07" w:rsidR="00545508" w:rsidRPr="009D5949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7BF288F2" w14:textId="34C8AB6B" w:rsidR="00545508" w:rsidRPr="009D5949" w:rsidRDefault="007B77DD" w:rsidP="00484A4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484A48" w:rsidRPr="009D5949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</w:tcPr>
          <w:p w14:paraId="227CB1AA" w14:textId="554D07DD" w:rsidR="00545508" w:rsidRPr="009D5949" w:rsidRDefault="007B77DD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80" w:type="dxa"/>
            <w:gridSpan w:val="2"/>
          </w:tcPr>
          <w:p w14:paraId="24B88314" w14:textId="77777777" w:rsidR="00545508" w:rsidRPr="009D5949" w:rsidRDefault="00545508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55895235" w14:textId="27FECA1A" w:rsidR="00545508" w:rsidRPr="009D5949" w:rsidRDefault="00484A48" w:rsidP="00484A4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7</w:t>
            </w:r>
            <w:r w:rsidR="007B77DD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3</w:t>
            </w:r>
            <w:r w:rsidR="007B77DD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1023A116" w14:textId="27692579" w:rsidR="00545508" w:rsidRPr="009D5949" w:rsidRDefault="008A76D2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545508" w:rsidRPr="002F3746" w14:paraId="4F53C457" w14:textId="77777777" w:rsidTr="00731912">
        <w:trPr>
          <w:gridAfter w:val="1"/>
          <w:wAfter w:w="10" w:type="dxa"/>
        </w:trPr>
        <w:tc>
          <w:tcPr>
            <w:tcW w:w="3969" w:type="dxa"/>
          </w:tcPr>
          <w:p w14:paraId="562BCA29" w14:textId="621301F4" w:rsidR="00545508" w:rsidRPr="002F3746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Alzheimer’s dementia</w:t>
            </w:r>
          </w:p>
        </w:tc>
        <w:tc>
          <w:tcPr>
            <w:tcW w:w="1701" w:type="dxa"/>
          </w:tcPr>
          <w:p w14:paraId="68F772A4" w14:textId="73216C69" w:rsidR="00545508" w:rsidRPr="009D5949" w:rsidRDefault="00C91D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0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3)</w:t>
            </w:r>
          </w:p>
        </w:tc>
        <w:tc>
          <w:tcPr>
            <w:tcW w:w="992" w:type="dxa"/>
          </w:tcPr>
          <w:p w14:paraId="77F5DF0F" w14:textId="5E4CACF7" w:rsidR="00545508" w:rsidRPr="009D5949" w:rsidRDefault="00C91D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6</w:t>
            </w:r>
          </w:p>
        </w:tc>
        <w:tc>
          <w:tcPr>
            <w:tcW w:w="241" w:type="dxa"/>
          </w:tcPr>
          <w:p w14:paraId="2E7B285A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45C7DFBC" w14:textId="5D0EDE45" w:rsidR="00545508" w:rsidRPr="009D5949" w:rsidRDefault="00C91D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2 (1.1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</w:tcPr>
          <w:p w14:paraId="1FDEFD60" w14:textId="769896D4" w:rsidR="00545508" w:rsidRPr="009D5949" w:rsidRDefault="005E696B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80" w:type="dxa"/>
            <w:gridSpan w:val="2"/>
          </w:tcPr>
          <w:p w14:paraId="48AB09B1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649F9F85" w14:textId="18BCDAAE" w:rsidR="00545508" w:rsidRPr="009D5949" w:rsidRDefault="005E69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5</w:t>
            </w:r>
            <w:r w:rsidR="00C91D6B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0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0</w:t>
            </w:r>
            <w:r w:rsidR="00C91D6B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5AB79173" w14:textId="763F1B02" w:rsidR="00545508" w:rsidRPr="009D5949" w:rsidRDefault="005E696B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25</w:t>
            </w:r>
          </w:p>
        </w:tc>
      </w:tr>
      <w:tr w:rsidR="00545508" w:rsidRPr="002F3746" w14:paraId="72CFE478" w14:textId="77777777" w:rsidTr="00731912">
        <w:trPr>
          <w:gridAfter w:val="1"/>
          <w:wAfter w:w="10" w:type="dxa"/>
        </w:trPr>
        <w:tc>
          <w:tcPr>
            <w:tcW w:w="3969" w:type="dxa"/>
          </w:tcPr>
          <w:p w14:paraId="67C18339" w14:textId="77777777" w:rsidR="00545508" w:rsidRPr="002F3746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701" w:type="dxa"/>
          </w:tcPr>
          <w:p w14:paraId="05D40584" w14:textId="4A284D37" w:rsidR="00545508" w:rsidRPr="009D5949" w:rsidRDefault="00C91D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3 (1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7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31E44A55" w14:textId="7F168CF8" w:rsidR="00545508" w:rsidRPr="009D5949" w:rsidRDefault="00A3269F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1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6</w:t>
            </w:r>
          </w:p>
        </w:tc>
        <w:tc>
          <w:tcPr>
            <w:tcW w:w="241" w:type="dxa"/>
          </w:tcPr>
          <w:p w14:paraId="1E046D42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2AE0304E" w14:textId="6644D28C" w:rsidR="00545508" w:rsidRPr="009D5949" w:rsidRDefault="00C91D6B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1.1 (0.8</w:t>
            </w:r>
            <w:r w:rsidR="00767BBA" w:rsidRPr="009D5949">
              <w:rPr>
                <w:rFonts w:ascii="Times New Roman" w:hAnsi="Times New Roman" w:cs="Times New Roman"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highlight w:val="yellow"/>
              </w:rPr>
              <w:t>1.4)</w:t>
            </w:r>
          </w:p>
        </w:tc>
        <w:tc>
          <w:tcPr>
            <w:tcW w:w="996" w:type="dxa"/>
          </w:tcPr>
          <w:p w14:paraId="75A9E411" w14:textId="13E79CA5" w:rsidR="00545508" w:rsidRPr="009D5949" w:rsidRDefault="005E696B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0.730</w:t>
            </w:r>
          </w:p>
        </w:tc>
        <w:tc>
          <w:tcPr>
            <w:tcW w:w="280" w:type="dxa"/>
            <w:gridSpan w:val="2"/>
          </w:tcPr>
          <w:p w14:paraId="119F682C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2B6C2D89" w14:textId="3E441A07" w:rsidR="00545508" w:rsidRPr="009D5949" w:rsidRDefault="00C91D6B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9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A3269F" w:rsidRPr="009D5949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9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701BBA88" w14:textId="0EF984A8" w:rsidR="00545508" w:rsidRPr="009D5949" w:rsidRDefault="00A3269F" w:rsidP="005E696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</w:t>
            </w:r>
            <w:r w:rsidR="005E696B" w:rsidRPr="009D5949">
              <w:rPr>
                <w:rFonts w:ascii="Times New Roman" w:hAnsi="Times New Roman" w:cs="Times New Roman"/>
                <w:b/>
                <w:highlight w:val="yellow"/>
              </w:rPr>
              <w:t>4</w:t>
            </w:r>
          </w:p>
        </w:tc>
      </w:tr>
      <w:tr w:rsidR="00545508" w:rsidRPr="002F3746" w14:paraId="1D7EA42B" w14:textId="77777777" w:rsidTr="00731912">
        <w:trPr>
          <w:gridAfter w:val="1"/>
          <w:wAfter w:w="10" w:type="dxa"/>
        </w:trPr>
        <w:tc>
          <w:tcPr>
            <w:tcW w:w="3969" w:type="dxa"/>
          </w:tcPr>
          <w:p w14:paraId="2C7CD38B" w14:textId="77777777" w:rsidR="00545508" w:rsidRPr="002F3746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Dementia with Lewy Bodies</w:t>
            </w:r>
          </w:p>
        </w:tc>
        <w:tc>
          <w:tcPr>
            <w:tcW w:w="1701" w:type="dxa"/>
          </w:tcPr>
          <w:p w14:paraId="4BCC5064" w14:textId="1D826283" w:rsidR="00545508" w:rsidRPr="009D5949" w:rsidRDefault="00C91D6B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4 (1.</w:t>
            </w:r>
            <w:r w:rsidR="00E87F0D" w:rsidRPr="009D5949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8)</w:t>
            </w:r>
          </w:p>
        </w:tc>
        <w:tc>
          <w:tcPr>
            <w:tcW w:w="992" w:type="dxa"/>
          </w:tcPr>
          <w:p w14:paraId="7834DE72" w14:textId="460E92C8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1</w:t>
            </w:r>
          </w:p>
        </w:tc>
        <w:tc>
          <w:tcPr>
            <w:tcW w:w="241" w:type="dxa"/>
          </w:tcPr>
          <w:p w14:paraId="1F46BE9E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780B68F8" w14:textId="085F2B6E" w:rsidR="00545508" w:rsidRPr="009D5949" w:rsidRDefault="00C91D6B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1.0 (</w:t>
            </w:r>
            <w:r w:rsidR="00A22B7B" w:rsidRPr="009D5949">
              <w:rPr>
                <w:rFonts w:ascii="Times New Roman" w:hAnsi="Times New Roman" w:cs="Times New Roman"/>
                <w:highlight w:val="yellow"/>
              </w:rPr>
              <w:t>0.</w:t>
            </w:r>
            <w:r w:rsidRPr="009D5949">
              <w:rPr>
                <w:rFonts w:ascii="Times New Roman" w:hAnsi="Times New Roman" w:cs="Times New Roman"/>
                <w:highlight w:val="yellow"/>
              </w:rPr>
              <w:t>7</w:t>
            </w:r>
            <w:r w:rsidR="00767BBA" w:rsidRPr="009D5949">
              <w:rPr>
                <w:rFonts w:ascii="Times New Roman" w:hAnsi="Times New Roman" w:cs="Times New Roman"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highlight w:val="yellow"/>
              </w:rPr>
              <w:t>1.</w:t>
            </w:r>
            <w:r w:rsidR="00E87F0D" w:rsidRPr="009D5949">
              <w:rPr>
                <w:rFonts w:ascii="Times New Roman" w:hAnsi="Times New Roman" w:cs="Times New Roman"/>
                <w:highlight w:val="yellow"/>
              </w:rPr>
              <w:t>4</w:t>
            </w:r>
            <w:r w:rsidRPr="009D594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996" w:type="dxa"/>
          </w:tcPr>
          <w:p w14:paraId="68C6ED6C" w14:textId="133C0AA9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0.951</w:t>
            </w:r>
          </w:p>
        </w:tc>
        <w:tc>
          <w:tcPr>
            <w:tcW w:w="280" w:type="dxa"/>
            <w:gridSpan w:val="2"/>
          </w:tcPr>
          <w:p w14:paraId="328F47D7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3DC3C365" w14:textId="468886DF" w:rsidR="00545508" w:rsidRPr="009D5949" w:rsidRDefault="00E87F0D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1</w:t>
            </w:r>
            <w:r w:rsidR="00C91D6B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3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3.4</w:t>
            </w:r>
            <w:r w:rsidR="00C91D6B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1A2BCDB0" w14:textId="602578D2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2</w:t>
            </w:r>
          </w:p>
        </w:tc>
      </w:tr>
      <w:tr w:rsidR="00545508" w:rsidRPr="002F3746" w14:paraId="4458B743" w14:textId="77777777" w:rsidTr="00731912">
        <w:trPr>
          <w:gridAfter w:val="1"/>
          <w:wAfter w:w="10" w:type="dxa"/>
        </w:trPr>
        <w:tc>
          <w:tcPr>
            <w:tcW w:w="3969" w:type="dxa"/>
          </w:tcPr>
          <w:p w14:paraId="1E6CC730" w14:textId="77777777" w:rsidR="00545508" w:rsidRPr="002F3746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F3746">
              <w:rPr>
                <w:rFonts w:ascii="Times New Roman" w:hAnsi="Times New Roman" w:cs="Times New Roman"/>
              </w:rPr>
              <w:t>Frontotemporal lobar degeneration</w:t>
            </w:r>
          </w:p>
        </w:tc>
        <w:tc>
          <w:tcPr>
            <w:tcW w:w="1701" w:type="dxa"/>
          </w:tcPr>
          <w:p w14:paraId="4E222D71" w14:textId="3692CB95" w:rsidR="00545508" w:rsidRPr="009D5949" w:rsidRDefault="009A2296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1.2 (0.</w:t>
            </w:r>
            <w:r w:rsidR="00E87F0D" w:rsidRPr="009D5949">
              <w:rPr>
                <w:rFonts w:ascii="Times New Roman" w:hAnsi="Times New Roman" w:cs="Times New Roman"/>
                <w:highlight w:val="yellow"/>
              </w:rPr>
              <w:t>8</w:t>
            </w:r>
            <w:r w:rsidR="00767BBA" w:rsidRPr="009D5949">
              <w:rPr>
                <w:rFonts w:ascii="Times New Roman" w:hAnsi="Times New Roman" w:cs="Times New Roman"/>
                <w:highlight w:val="yellow"/>
              </w:rPr>
              <w:t>–</w:t>
            </w:r>
            <w:r w:rsidR="00E87F0D" w:rsidRPr="009D5949">
              <w:rPr>
                <w:rFonts w:ascii="Times New Roman" w:hAnsi="Times New Roman" w:cs="Times New Roman"/>
                <w:highlight w:val="yellow"/>
              </w:rPr>
              <w:t>1.7</w:t>
            </w:r>
            <w:r w:rsidRPr="009D594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992" w:type="dxa"/>
          </w:tcPr>
          <w:p w14:paraId="103619F3" w14:textId="03027395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0.341</w:t>
            </w:r>
          </w:p>
        </w:tc>
        <w:tc>
          <w:tcPr>
            <w:tcW w:w="241" w:type="dxa"/>
          </w:tcPr>
          <w:p w14:paraId="068E4736" w14:textId="04489ABC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1B4EA47B" w14:textId="7636402B" w:rsidR="00545508" w:rsidRPr="009D5949" w:rsidRDefault="00E87F0D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0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4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>2.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</w:tcPr>
          <w:p w14:paraId="3308CF90" w14:textId="137435D3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80" w:type="dxa"/>
            <w:gridSpan w:val="2"/>
          </w:tcPr>
          <w:p w14:paraId="740F88B9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12FD1101" w14:textId="53A77DC7" w:rsidR="00545508" w:rsidRPr="009D5949" w:rsidRDefault="00E87F0D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0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2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3.4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11820724" w14:textId="3F46E3BD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8</w:t>
            </w:r>
          </w:p>
        </w:tc>
      </w:tr>
      <w:tr w:rsidR="00545508" w:rsidRPr="002F3746" w14:paraId="72F251EE" w14:textId="77777777" w:rsidTr="00731912">
        <w:trPr>
          <w:gridAfter w:val="1"/>
          <w:wAfter w:w="10" w:type="dxa"/>
        </w:trPr>
        <w:tc>
          <w:tcPr>
            <w:tcW w:w="3969" w:type="dxa"/>
            <w:tcBorders>
              <w:bottom w:val="single" w:sz="4" w:space="0" w:color="auto"/>
            </w:tcBorders>
          </w:tcPr>
          <w:p w14:paraId="1A7B4E3F" w14:textId="73BAACE4" w:rsidR="00545508" w:rsidRPr="002F3746" w:rsidRDefault="006F676F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or unknown </w:t>
            </w:r>
            <w:r w:rsidRPr="006F676F">
              <w:rPr>
                <w:rFonts w:ascii="Times New Roman" w:hAnsi="Times New Roman" w:cs="Times New Roman"/>
                <w:highlight w:val="yellow"/>
              </w:rPr>
              <w:t>subtypes</w:t>
            </w:r>
            <w:r w:rsidR="00545508" w:rsidRPr="002F3746">
              <w:rPr>
                <w:rFonts w:ascii="Times New Roman" w:hAnsi="Times New Roman" w:cs="Times New Roman"/>
              </w:rPr>
              <w:t xml:space="preserve"> of dement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75969D" w14:textId="5B449AC0" w:rsidR="00545508" w:rsidRPr="009D5949" w:rsidRDefault="00E87F0D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1.0</w:t>
            </w:r>
            <w:r w:rsidR="009A2296" w:rsidRPr="009D5949">
              <w:rPr>
                <w:rFonts w:ascii="Times New Roman" w:hAnsi="Times New Roman" w:cs="Times New Roman"/>
                <w:highlight w:val="yellow"/>
              </w:rPr>
              <w:t xml:space="preserve"> (0.7</w:t>
            </w:r>
            <w:r w:rsidR="00767BBA" w:rsidRPr="009D5949">
              <w:rPr>
                <w:rFonts w:ascii="Times New Roman" w:hAnsi="Times New Roman" w:cs="Times New Roman"/>
                <w:highlight w:val="yellow"/>
              </w:rPr>
              <w:t>–</w:t>
            </w:r>
            <w:r w:rsidR="009A2296" w:rsidRPr="009D5949">
              <w:rPr>
                <w:rFonts w:ascii="Times New Roman" w:hAnsi="Times New Roman" w:cs="Times New Roman"/>
                <w:highlight w:val="yellow"/>
              </w:rPr>
              <w:t>1.</w:t>
            </w:r>
            <w:r w:rsidRPr="009D5949">
              <w:rPr>
                <w:rFonts w:ascii="Times New Roman" w:hAnsi="Times New Roman" w:cs="Times New Roman"/>
                <w:highlight w:val="yellow"/>
              </w:rPr>
              <w:t>3</w:t>
            </w:r>
            <w:r w:rsidR="009A2296" w:rsidRPr="009D5949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FC2B3" w14:textId="7CA4CBF4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D5949">
              <w:rPr>
                <w:rFonts w:ascii="Times New Roman" w:hAnsi="Times New Roman" w:cs="Times New Roman"/>
                <w:highlight w:val="yellow"/>
              </w:rPr>
              <w:t>0.827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6E7D39AC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51A63DC" w14:textId="51EB1925" w:rsidR="00545508" w:rsidRPr="009D5949" w:rsidRDefault="009A2296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4 (1.1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E87F0D" w:rsidRPr="009D5949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075C9CF" w14:textId="1620D917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05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71CBF0B3" w14:textId="77777777" w:rsidR="00545508" w:rsidRPr="009D5949" w:rsidRDefault="00545508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37DDEF73" w14:textId="4DB51095" w:rsidR="00545508" w:rsidRPr="009D5949" w:rsidRDefault="00E87F0D" w:rsidP="00E87F0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1.6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0</w:t>
            </w:r>
            <w:r w:rsidR="00767BBA" w:rsidRPr="009D5949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9D5949">
              <w:rPr>
                <w:rFonts w:ascii="Times New Roman" w:hAnsi="Times New Roman" w:cs="Times New Roman"/>
                <w:b/>
                <w:highlight w:val="yellow"/>
              </w:rPr>
              <w:t>2.4</w:t>
            </w:r>
            <w:r w:rsidR="009A2296" w:rsidRPr="009D5949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837E252" w14:textId="5100C91F" w:rsidR="00545508" w:rsidRPr="009D5949" w:rsidRDefault="00E87F0D" w:rsidP="0054550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D5949">
              <w:rPr>
                <w:rFonts w:ascii="Times New Roman" w:hAnsi="Times New Roman" w:cs="Times New Roman"/>
                <w:b/>
                <w:highlight w:val="yellow"/>
              </w:rPr>
              <w:t>0.032</w:t>
            </w:r>
          </w:p>
        </w:tc>
      </w:tr>
    </w:tbl>
    <w:p w14:paraId="553E181D" w14:textId="77777777" w:rsidR="00545508" w:rsidRPr="002F3746" w:rsidRDefault="00545508" w:rsidP="00545508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2F3746">
        <w:rPr>
          <w:rFonts w:ascii="Times New Roman" w:hAnsi="Times New Roman" w:cs="Times New Roman"/>
        </w:rPr>
        <w:t>HR, hazard ratio.</w:t>
      </w:r>
    </w:p>
    <w:p w14:paraId="4A2FE5BA" w14:textId="6B9F4BD3" w:rsidR="00545508" w:rsidRPr="002F3746" w:rsidRDefault="00545508" w:rsidP="00545508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2F3746">
        <w:rPr>
          <w:rFonts w:ascii="Times New Roman" w:hAnsi="Times New Roman" w:cs="Times New Roman"/>
          <w:vertAlign w:val="superscript"/>
        </w:rPr>
        <w:t>a</w:t>
      </w:r>
      <w:r w:rsidRPr="002F3746">
        <w:rPr>
          <w:rFonts w:ascii="Times New Roman" w:hAnsi="Times New Roman" w:cs="Times New Roman"/>
        </w:rPr>
        <w:t xml:space="preserve"> </w:t>
      </w:r>
      <w:r w:rsidR="00E618D6">
        <w:rPr>
          <w:rFonts w:ascii="Times New Roman" w:hAnsi="Times New Roman" w:cs="Times New Roman"/>
        </w:rPr>
        <w:t>Affective symptoms</w:t>
      </w:r>
      <w:r w:rsidRPr="002F3746">
        <w:rPr>
          <w:rFonts w:ascii="Times New Roman" w:hAnsi="Times New Roman" w:cs="Times New Roman"/>
        </w:rPr>
        <w:t xml:space="preserve"> included depression, anxiety</w:t>
      </w:r>
      <w:r w:rsidR="004C5836" w:rsidRPr="002F3746">
        <w:rPr>
          <w:rFonts w:ascii="Times New Roman" w:hAnsi="Times New Roman" w:cs="Times New Roman"/>
        </w:rPr>
        <w:t xml:space="preserve"> and</w:t>
      </w:r>
      <w:r w:rsidRPr="002F3746">
        <w:rPr>
          <w:rFonts w:ascii="Times New Roman" w:hAnsi="Times New Roman" w:cs="Times New Roman"/>
        </w:rPr>
        <w:t xml:space="preserve"> apathy</w:t>
      </w:r>
      <w:r w:rsidR="004C5836" w:rsidRPr="002F3746">
        <w:rPr>
          <w:rFonts w:ascii="Times New Roman" w:hAnsi="Times New Roman" w:cs="Times New Roman"/>
        </w:rPr>
        <w:t>.</w:t>
      </w:r>
      <w:r w:rsidRPr="002F3746">
        <w:rPr>
          <w:rFonts w:ascii="Times New Roman" w:hAnsi="Times New Roman" w:cs="Times New Roman"/>
        </w:rPr>
        <w:t xml:space="preserve">  </w:t>
      </w:r>
      <w:r w:rsidR="00E618D6">
        <w:rPr>
          <w:rFonts w:ascii="Times New Roman" w:hAnsi="Times New Roman" w:cs="Times New Roman"/>
        </w:rPr>
        <w:t>Agitation symptoms</w:t>
      </w:r>
      <w:r w:rsidRPr="002F3746">
        <w:rPr>
          <w:rFonts w:ascii="Times New Roman" w:hAnsi="Times New Roman" w:cs="Times New Roman"/>
        </w:rPr>
        <w:t xml:space="preserve"> included </w:t>
      </w:r>
      <w:r w:rsidR="00016DEB" w:rsidRPr="002F3746">
        <w:rPr>
          <w:rFonts w:ascii="Times New Roman" w:hAnsi="Times New Roman" w:cs="Times New Roman"/>
        </w:rPr>
        <w:t xml:space="preserve">disinhibition, </w:t>
      </w:r>
      <w:r w:rsidRPr="002F3746">
        <w:rPr>
          <w:rFonts w:ascii="Times New Roman" w:hAnsi="Times New Roman" w:cs="Times New Roman"/>
        </w:rPr>
        <w:t>agitation</w:t>
      </w:r>
      <w:r w:rsidR="00016DEB" w:rsidRPr="002F3746">
        <w:rPr>
          <w:rFonts w:ascii="Times New Roman" w:hAnsi="Times New Roman" w:cs="Times New Roman"/>
        </w:rPr>
        <w:t xml:space="preserve"> and</w:t>
      </w:r>
      <w:r w:rsidRPr="002F3746">
        <w:rPr>
          <w:rFonts w:ascii="Times New Roman" w:hAnsi="Times New Roman" w:cs="Times New Roman"/>
        </w:rPr>
        <w:t xml:space="preserve"> irritability.  </w:t>
      </w:r>
      <w:r w:rsidR="00E618D6">
        <w:rPr>
          <w:rFonts w:ascii="Times New Roman" w:hAnsi="Times New Roman" w:cs="Times New Roman"/>
        </w:rPr>
        <w:t>Psychotic symptoms</w:t>
      </w:r>
      <w:r w:rsidRPr="002F3746">
        <w:rPr>
          <w:rFonts w:ascii="Times New Roman" w:hAnsi="Times New Roman" w:cs="Times New Roman"/>
        </w:rPr>
        <w:t xml:space="preserve"> included delusions and hallucinations.</w:t>
      </w:r>
    </w:p>
    <w:p w14:paraId="2A8CFE91" w14:textId="25978217" w:rsidR="00545508" w:rsidRPr="002F3746" w:rsidRDefault="00545508" w:rsidP="00545508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2F3746">
        <w:rPr>
          <w:rFonts w:ascii="Times New Roman" w:hAnsi="Times New Roman" w:cs="Times New Roman"/>
          <w:vertAlign w:val="superscript"/>
        </w:rPr>
        <w:t>b</w:t>
      </w:r>
      <w:r w:rsidRPr="002F3746">
        <w:rPr>
          <w:rFonts w:ascii="Times New Roman" w:hAnsi="Times New Roman" w:cs="Times New Roman"/>
        </w:rPr>
        <w:t xml:space="preserve"> Model adjusted for baseline variables of age, sex, ethnicity, year</w:t>
      </w:r>
      <w:r w:rsidR="00F03556">
        <w:rPr>
          <w:rFonts w:ascii="Times New Roman" w:hAnsi="Times New Roman" w:cs="Times New Roman"/>
        </w:rPr>
        <w:t>s of education, APOE e4 status</w:t>
      </w:r>
      <w:r w:rsidR="008A76D2">
        <w:rPr>
          <w:rFonts w:ascii="Times New Roman" w:hAnsi="Times New Roman" w:cs="Times New Roman"/>
        </w:rPr>
        <w:t xml:space="preserve">, and </w:t>
      </w:r>
      <w:r w:rsidR="007C7761">
        <w:rPr>
          <w:rFonts w:ascii="Times New Roman" w:hAnsi="Times New Roman" w:cs="Times New Roman"/>
        </w:rPr>
        <w:t xml:space="preserve">use of antidepressants.  </w:t>
      </w:r>
      <w:r w:rsidR="007C7761" w:rsidRPr="007C7761">
        <w:rPr>
          <w:rFonts w:ascii="Times New Roman" w:hAnsi="Times New Roman" w:cs="Times New Roman" w:hint="eastAsia"/>
        </w:rPr>
        <w:t>Significant risk-estimates (with p</w:t>
      </w:r>
      <w:r w:rsidR="007C7761" w:rsidRPr="007C7761">
        <w:rPr>
          <w:rFonts w:ascii="Times New Roman" w:hAnsi="Times New Roman" w:cs="Times New Roman" w:hint="eastAsia"/>
        </w:rPr>
        <w:t>≤</w:t>
      </w:r>
      <w:r w:rsidR="007C7761" w:rsidRPr="007C7761">
        <w:rPr>
          <w:rFonts w:ascii="Times New Roman" w:hAnsi="Times New Roman" w:cs="Times New Roman" w:hint="eastAsia"/>
        </w:rPr>
        <w:t xml:space="preserve">0.05) are highlighted in bold.  </w:t>
      </w:r>
      <w:bookmarkStart w:id="1" w:name="_GoBack"/>
      <w:bookmarkEnd w:id="1"/>
    </w:p>
    <w:p w14:paraId="0BFE8BA3" w14:textId="0B16967E" w:rsidR="00C268D8" w:rsidRPr="002F3746" w:rsidRDefault="00144513" w:rsidP="00545508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2F3746">
        <w:rPr>
          <w:rFonts w:ascii="Times New Roman" w:hAnsi="Times New Roman" w:cs="Times New Roman"/>
          <w:vertAlign w:val="superscript"/>
        </w:rPr>
        <w:t>c</w:t>
      </w:r>
      <w:r w:rsidRPr="002F3746">
        <w:rPr>
          <w:rFonts w:ascii="Times New Roman" w:hAnsi="Times New Roman" w:cs="Times New Roman"/>
        </w:rPr>
        <w:t xml:space="preserve"> </w:t>
      </w:r>
      <w:r w:rsidR="003941B0" w:rsidRPr="002F3746">
        <w:rPr>
          <w:rFonts w:ascii="Times New Roman" w:hAnsi="Times New Roman" w:cs="Times New Roman"/>
        </w:rPr>
        <w:t xml:space="preserve">The hazard ratios were </w:t>
      </w:r>
      <w:r w:rsidRPr="002F3746">
        <w:rPr>
          <w:rFonts w:ascii="Times New Roman" w:hAnsi="Times New Roman" w:cs="Times New Roman"/>
        </w:rPr>
        <w:t>based on each unit increase in the severity scores of the symptom-clusters.</w:t>
      </w:r>
    </w:p>
    <w:bookmarkEnd w:id="0"/>
    <w:p w14:paraId="72BB2860" w14:textId="3F16EAD5" w:rsidR="004C5836" w:rsidRPr="002F3746" w:rsidRDefault="004C5836">
      <w:pPr>
        <w:rPr>
          <w:rFonts w:ascii="Times New Roman" w:hAnsi="Times New Roman" w:cs="Times New Roman"/>
        </w:rPr>
      </w:pPr>
    </w:p>
    <w:sectPr w:rsidR="004C5836" w:rsidRPr="002F3746" w:rsidSect="00637AB4"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5D9BF" w14:textId="77777777" w:rsidR="00122AF6" w:rsidRDefault="00122AF6" w:rsidP="004170EE">
      <w:pPr>
        <w:spacing w:after="0" w:line="240" w:lineRule="auto"/>
      </w:pPr>
      <w:r>
        <w:separator/>
      </w:r>
    </w:p>
  </w:endnote>
  <w:endnote w:type="continuationSeparator" w:id="0">
    <w:p w14:paraId="60E8D47D" w14:textId="77777777" w:rsidR="00122AF6" w:rsidRDefault="00122AF6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71656" w14:textId="77777777" w:rsidR="00122AF6" w:rsidRDefault="00122AF6" w:rsidP="004170EE">
      <w:pPr>
        <w:spacing w:after="0" w:line="240" w:lineRule="auto"/>
      </w:pPr>
      <w:r>
        <w:separator/>
      </w:r>
    </w:p>
  </w:footnote>
  <w:footnote w:type="continuationSeparator" w:id="0">
    <w:p w14:paraId="0D9E449D" w14:textId="77777777" w:rsidR="00122AF6" w:rsidRDefault="00122AF6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AF6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A48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3C2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D15"/>
    <w:rsid w:val="005E6238"/>
    <w:rsid w:val="005E65CA"/>
    <w:rsid w:val="005E6898"/>
    <w:rsid w:val="005E696B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AB4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6BFB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61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B3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A76D2"/>
    <w:rsid w:val="008A7851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4B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949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1D55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0D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822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2105"/>
    <w:rsid w:val="00F02536"/>
    <w:rsid w:val="00F02AF9"/>
    <w:rsid w:val="00F02EFC"/>
    <w:rsid w:val="00F03000"/>
    <w:rsid w:val="00F03556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48763-E6D9-4968-9D47-CE5B8DD18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8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61</cp:revision>
  <cp:lastPrinted>2018-10-16T04:08:00Z</cp:lastPrinted>
  <dcterms:created xsi:type="dcterms:W3CDTF">2019-01-09T09:18:00Z</dcterms:created>
  <dcterms:modified xsi:type="dcterms:W3CDTF">2020-01-21T03:40:00Z</dcterms:modified>
</cp:coreProperties>
</file>